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 xml:space="preserve">S2 Table 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Terminology Related to the Constituents of the GO Enrichment Circle Diagram (each category is sorted by P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value from smallest to largest)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Terminology Related to the Constituents of the GO Enrichment Circle Diagram (each category is sorted by P-value from smallest to largest)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35"/>
        <w:gridCol w:w="6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talog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O ID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O Term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08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O:000193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9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protein phosphorylation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4306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egative regulation of apoptotic process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518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protein kinase B signaling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68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331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peptidyl-serine phosphorylation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303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cell migration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434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MAP kinase activity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19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sitive regulation of endothelial cell proliferation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1062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egative regulation of gene expression</w:t>
            </w:r>
          </w:p>
        </w:tc>
      </w:tr>
      <w:tr>
        <w:trPr>
          <w:trHeight w:val="113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64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695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flammatory response</w:t>
            </w:r>
          </w:p>
        </w:tc>
      </w:tr>
      <w:tr>
        <w:trPr>
          <w:trHeight w:val="2427" w:hRule="atLeast"/>
        </w:trPr>
        <w:tc>
          <w:tcPr>
            <w:tcW w:w="2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08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C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588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561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557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4323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989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7006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lasma membran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xtracellular spa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3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xtracellular reg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ceptor complex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44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xternal side of plasma membran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xtracellular exosome</w:t>
            </w:r>
          </w:p>
        </w:tc>
      </w:tr>
      <w:tr>
        <w:trPr>
          <w:trHeight w:val="526" w:hRule="atLeast"/>
        </w:trPr>
        <w:tc>
          <w:tcPr>
            <w:tcW w:w="2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998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43197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9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ell surfa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ind w:firstLine="63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ndritic spine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1989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zyme binding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47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tyrosine kinase activity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51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grin binding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428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dentical protein binding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200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me binding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47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ransmembrane receptor protein tyrosine kinase activity</w:t>
            </w:r>
          </w:p>
        </w:tc>
      </w:tr>
      <w:tr>
        <w:trPr>
          <w:trHeight w:val="454" w:hRule="atLeast"/>
        </w:trPr>
        <w:tc>
          <w:tcPr>
            <w:tcW w:w="28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82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parin binding</w:t>
            </w:r>
          </w:p>
        </w:tc>
      </w:tr>
      <w:tr>
        <w:trPr>
          <w:trHeight w:val="454" w:hRule="atLeast"/>
        </w:trPr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O:0005515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12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bin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1:57:33Z</dcterms:created>
  <dc:creator>HUAWEI</dc:creator>
  <dc:description/>
  <dc:language>en-US</dc:language>
  <cp:lastModifiedBy>Adele</cp:lastModifiedBy>
  <dcterms:modified xsi:type="dcterms:W3CDTF">2025-03-19T11:48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A0B8CC1DA640BD9608050D500061E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DYyMTNkODg5OGI1YzE1MzQ0NWU0YTQ2ZTEzZDRhOGYiLCJ1c2VySWQiOiI1MjU1NTI3OTkifQ==</vt:lpwstr>
  </property>
</Properties>
</file>